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dvOT7f30b5a9;Times New Roman" w:hAnsi="AdvOT7f30b5a9;Times New Roman" w:cs="AdvOT7f30b5a9;Times New Roman"/>
          <w:b/>
          <w:b/>
          <w:kern w:val="0"/>
          <w:sz w:val="18"/>
          <w:szCs w:val="18"/>
        </w:rPr>
      </w:pPr>
      <w:r>
        <w:rPr>
          <w:rFonts w:cs="AdvOT7f30b5a9;Times New Roman" w:ascii="AdvOT7f30b5a9;Times New Roman" w:hAnsi="AdvOT7f30b5a9;Times New Roman"/>
          <w:b/>
          <w:kern w:val="0"/>
          <w:sz w:val="18"/>
          <w:szCs w:val="18"/>
        </w:rPr>
        <w:t>Table S1</w:t>
      </w:r>
    </w:p>
    <w:p>
      <w:pPr>
        <w:pStyle w:val="Normal"/>
        <w:autoSpaceDE w:val="false"/>
        <w:jc w:val="left"/>
        <w:rPr>
          <w:rFonts w:ascii="AdvOT7f30b5a9;Times New Roman" w:hAnsi="AdvOT7f30b5a9;Times New Roman" w:cs="AdvOT7f30b5a9;Times New Roman"/>
          <w:kern w:val="0"/>
          <w:sz w:val="18"/>
          <w:szCs w:val="18"/>
        </w:rPr>
      </w:pPr>
      <w:r>
        <w:rPr>
          <w:rFonts w:cs="AdvOT7f30b5a9;Times New Roman" w:ascii="AdvOT7f30b5a9;Times New Roman" w:hAnsi="AdvOT7f30b5a9;Times New Roman"/>
          <w:kern w:val="0"/>
          <w:sz w:val="18"/>
          <w:szCs w:val="18"/>
        </w:rPr>
        <w:t>Hemodynamic parameters (heart rate and blood pressure) in different experimental group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993"/>
        <w:gridCol w:w="992"/>
        <w:gridCol w:w="1417"/>
        <w:gridCol w:w="1843"/>
      </w:tblGrid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sham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M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Nebivolol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Nebivolol+SR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Nebivolol+L-NAME</w:t>
            </w:r>
          </w:p>
        </w:tc>
      </w:tr>
      <w:tr>
        <w:trPr/>
        <w:tc>
          <w:tcPr>
            <w:tcW w:w="8188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B</w:t>
            </w: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aselin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H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eart rate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（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pm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23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1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2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13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3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lood pressure(mmH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5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5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8188" w:type="dxa"/>
            <w:gridSpan w:val="6"/>
            <w:tcBorders/>
          </w:tcPr>
          <w:p>
            <w:pPr>
              <w:pStyle w:val="Normal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1 weeks after M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H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eart rate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（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pm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18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2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3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6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3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8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lood pressure(mmH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4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4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8188" w:type="dxa"/>
            <w:gridSpan w:val="6"/>
            <w:tcBorders/>
          </w:tcPr>
          <w:p>
            <w:pPr>
              <w:pStyle w:val="Normal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2 weeks after M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H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eart rate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（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pm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28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13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32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lood pressure(mmH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7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2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3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1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8188" w:type="dxa"/>
            <w:gridSpan w:val="6"/>
            <w:tcBorders/>
          </w:tcPr>
          <w:p>
            <w:pPr>
              <w:pStyle w:val="Normal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3 weeks after M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H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eart rate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（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pm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22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2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5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24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6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0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3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5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lood pressure(mmH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3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2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5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7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9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8188" w:type="dxa"/>
            <w:gridSpan w:val="6"/>
            <w:tcBorders/>
          </w:tcPr>
          <w:p>
            <w:pPr>
              <w:pStyle w:val="Normal"/>
              <w:rPr>
                <w:rFonts w:ascii="AdvOT7f30b5a9;Times New Roman" w:hAnsi="AdvOT7f30b5a9;Times New Roman" w:cs="AdvOT7f30b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b/>
                <w:kern w:val="0"/>
                <w:sz w:val="18"/>
                <w:szCs w:val="18"/>
              </w:rPr>
              <w:t>4 weeks after MI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H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eart rate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（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pm</w:t>
            </w:r>
            <w:r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27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4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9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1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24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647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Blood pressure(mmHg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3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16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38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1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9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dvOT7f30b5a9;Times New Roman" w:hAnsi="AdvOT7f30b5a9;Times New Roman" w:cs="AdvOT7f30b5a9;Times New Roman"/>
                <w:kern w:val="0"/>
                <w:sz w:val="18"/>
                <w:szCs w:val="18"/>
              </w:rPr>
            </w:pP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29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±</w:t>
            </w:r>
            <w:r>
              <w:rPr>
                <w:rFonts w:cs="AdvOT7f30b5a9;Times New Roman" w:ascii="AdvOT7f30b5a9;Times New Roman" w:hAnsi="AdvOT7f30b5a9;Times New Roman"/>
                <w:kern w:val="0"/>
                <w:sz w:val="18"/>
                <w:szCs w:val="18"/>
              </w:rPr>
              <w:t>14*</w:t>
            </w:r>
            <w:r>
              <w:rPr>
                <w:rFonts w:cs="AdvOT7f30b5a9;Times New Roman" w:ascii="宋体;SimSun" w:hAnsi="宋体;SimSun"/>
                <w:kern w:val="0"/>
                <w:sz w:val="18"/>
                <w:szCs w:val="18"/>
              </w:rPr>
              <w:t>†</w:t>
            </w:r>
          </w:p>
        </w:tc>
      </w:tr>
    </w:tbl>
    <w:p>
      <w:pPr>
        <w:pStyle w:val="Normal"/>
        <w:autoSpaceDE w:val="false"/>
        <w:jc w:val="left"/>
        <w:rPr>
          <w:rFonts w:ascii="AdvOT7f30b5a9;Times New Roman" w:hAnsi="AdvOT7f30b5a9;Times New Roman" w:cs="AdvOT7f30b5a9;Times New Roman"/>
          <w:kern w:val="0"/>
          <w:sz w:val="17"/>
          <w:szCs w:val="17"/>
        </w:rPr>
      </w:pPr>
      <w:r>
        <w:rPr>
          <w:rFonts w:cs="AdvOT7f30b5a9;Times New Roman" w:ascii="AdvOT7f30b5a9;Times New Roman" w:hAnsi="AdvOT7f30b5a9;Times New Roman"/>
          <w:kern w:val="0"/>
          <w:sz w:val="17"/>
          <w:szCs w:val="17"/>
        </w:rPr>
        <w:t xml:space="preserve">Data are mean±SD (n = 15). *P </w:t>
      </w:r>
      <w:r>
        <w:rPr>
          <w:rFonts w:cs="AdvOT7f30b5a9;Times New Roman" w:ascii="AdvOT7f30b5a9;Times New Roman" w:hAnsi="AdvOT7f30b5a9;Times New Roman"/>
          <w:kern w:val="0"/>
          <w:sz w:val="17"/>
          <w:szCs w:val="17"/>
        </w:rPr>
        <w:t>&lt;</w:t>
      </w:r>
      <w:r>
        <w:rPr>
          <w:rFonts w:cs="AdvOT7f30b5a9;Times New Roman" w:ascii="AdvOT7f30b5a9;Times New Roman" w:hAnsi="AdvOT7f30b5a9;Times New Roman"/>
          <w:kern w:val="0"/>
          <w:sz w:val="17"/>
          <w:szCs w:val="17"/>
        </w:rPr>
        <w:t xml:space="preserve">0.05 vs. control group; </w:t>
      </w:r>
      <w:r>
        <w:rPr>
          <w:rFonts w:cs="宋体;SimSun" w:ascii="宋体;SimSun" w:hAnsi="宋体;SimSun"/>
          <w:kern w:val="0"/>
          <w:sz w:val="17"/>
          <w:szCs w:val="17"/>
        </w:rPr>
        <w:t>†</w:t>
      </w:r>
      <w:r>
        <w:rPr>
          <w:rFonts w:cs="AdvOT7f30b5a9;Times New Roman" w:ascii="AdvOT7f30b5a9;Times New Roman" w:hAnsi="AdvOT7f30b5a9;Times New Roman"/>
          <w:kern w:val="0"/>
          <w:sz w:val="17"/>
          <w:szCs w:val="17"/>
        </w:rPr>
        <w:t>P</w:t>
      </w:r>
      <w:r>
        <w:rPr>
          <w:rFonts w:cs="AdvOT7f30b5a9;Times New Roman" w:ascii="AdvOT7f30b5a9;Times New Roman" w:hAnsi="AdvOT7f30b5a9;Times New Roman"/>
          <w:kern w:val="0"/>
          <w:sz w:val="17"/>
          <w:szCs w:val="17"/>
        </w:rPr>
        <w:t>&lt;</w:t>
      </w:r>
      <w:r>
        <w:rPr>
          <w:rFonts w:cs="AdvOT7f30b5a9;Times New Roman" w:ascii="AdvOT7f30b5a9;Times New Roman" w:hAnsi="AdvOT7f30b5a9;Times New Roman"/>
          <w:kern w:val="0"/>
          <w:sz w:val="17"/>
          <w:szCs w:val="17"/>
        </w:rPr>
        <w:t xml:space="preserve"> 0.05 vs. baseline group.</w:t>
      </w:r>
    </w:p>
    <w:p>
      <w:pPr>
        <w:pStyle w:val="Normal"/>
        <w:rPr>
          <w:rFonts w:ascii="AdvOT7f30b5a9;Times New Roman" w:hAnsi="AdvOT7f30b5a9;Times New Roman" w:cs="AdvOT7f30b5a9;Times New Roman"/>
          <w:kern w:val="0"/>
          <w:sz w:val="17"/>
          <w:szCs w:val="17"/>
        </w:rPr>
      </w:pPr>
      <w:r>
        <w:rPr>
          <w:rFonts w:cs="AdvOT7f30b5a9;Times New Roman" w:ascii="AdvOT7f30b5a9;Times New Roman" w:hAnsi="AdvOT7f30b5a9;Times New Roman"/>
          <w:kern w:val="0"/>
          <w:sz w:val="17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7f30b5a9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9:53:00Z</dcterms:created>
  <dc:creator>张铮</dc:creator>
  <dc:description/>
  <cp:keywords/>
  <dc:language>en-US</dc:language>
  <cp:lastModifiedBy>张铮</cp:lastModifiedBy>
  <dcterms:modified xsi:type="dcterms:W3CDTF">2014-05-01T15:38:00Z</dcterms:modified>
  <cp:revision>4</cp:revision>
  <dc:subject/>
  <dc:title/>
</cp:coreProperties>
</file>